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C2289" w14:textId="1F1061C9" w:rsidR="00986547" w:rsidRPr="00790F94" w:rsidRDefault="00986547">
      <w:pPr>
        <w:rPr>
          <w:rFonts w:ascii="Times New Roman" w:hAnsi="Times New Roman" w:cs="Times New Roman" w:hint="eastAsia"/>
          <w:color w:val="000000"/>
          <w:shd w:val="clear" w:color="auto" w:fill="FFFFFF"/>
        </w:rPr>
      </w:pPr>
      <w:r w:rsidRPr="00790F94">
        <w:rPr>
          <w:rFonts w:ascii="Times New Roman" w:hAnsi="Times New Roman" w:cs="Times New Roman"/>
          <w:color w:val="000000"/>
          <w:shd w:val="clear" w:color="auto" w:fill="FFFFFF"/>
        </w:rPr>
        <w:t>Table</w:t>
      </w:r>
      <w:r w:rsidRPr="00790F94">
        <w:rPr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 w:rsidRPr="00790F94">
        <w:rPr>
          <w:rFonts w:ascii="Times New Roman" w:hAnsi="Times New Roman" w:cs="Times New Roman"/>
          <w:color w:val="000000"/>
          <w:shd w:val="clear" w:color="auto" w:fill="FFFFFF"/>
        </w:rPr>
        <w:t>S1</w:t>
      </w:r>
      <w:r w:rsidRPr="00790F94">
        <w:rPr>
          <w:rFonts w:ascii="Times New Roman" w:hAnsi="Times New Roman" w:cs="Times New Roman" w:hint="eastAsia"/>
          <w:color w:val="000000"/>
          <w:shd w:val="clear" w:color="auto" w:fill="FFFFFF"/>
        </w:rPr>
        <w:t>.</w:t>
      </w:r>
      <w:r w:rsidRPr="00790F94">
        <w:rPr>
          <w:rFonts w:ascii="Times New Roman" w:hAnsi="Times New Roman" w:cs="Times New Roman"/>
          <w:color w:val="000000"/>
          <w:shd w:val="clear" w:color="auto" w:fill="FFFFFF"/>
        </w:rPr>
        <w:t xml:space="preserve"> The a</w:t>
      </w:r>
      <w:r w:rsidRPr="00790F94">
        <w:rPr>
          <w:rFonts w:ascii="Times New Roman" w:hAnsi="Times New Roman" w:cs="Times New Roman"/>
          <w:color w:val="000000"/>
          <w:shd w:val="clear" w:color="auto" w:fill="FFFFFF"/>
        </w:rPr>
        <w:t>lbinism</w:t>
      </w:r>
      <w:r w:rsidRPr="00790F94">
        <w:rPr>
          <w:rFonts w:ascii="Times New Roman" w:hAnsi="Times New Roman" w:cs="Times New Roman"/>
          <w:color w:val="000000"/>
          <w:shd w:val="clear" w:color="auto" w:fill="FFFFFF"/>
        </w:rPr>
        <w:t xml:space="preserve"> related gen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935"/>
      </w:tblGrid>
      <w:tr w:rsidR="0053631B" w14:paraId="144557CB" w14:textId="77777777" w:rsidTr="001F4DD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D4DA4BF" w14:textId="78D93AD3" w:rsidR="0053631B" w:rsidRDefault="0053631B">
            <w:r w:rsidRPr="0053631B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D</w:t>
            </w:r>
            <w:r w:rsidRPr="0053631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sorders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14:paraId="06B6220F" w14:textId="572B63FE" w:rsidR="0053631B" w:rsidRDefault="0053631B">
            <w:r w:rsidRPr="0053631B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G</w:t>
            </w:r>
            <w:r w:rsidRPr="0053631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es</w:t>
            </w:r>
          </w:p>
        </w:tc>
      </w:tr>
      <w:tr w:rsidR="0053631B" w14:paraId="2BFE5509" w14:textId="77777777" w:rsidTr="001F4DDF">
        <w:tc>
          <w:tcPr>
            <w:tcW w:w="41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BC44AA8" w14:textId="7830CA33" w:rsidR="0053631B" w:rsidRDefault="0053631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culocutaneous albinism</w:t>
            </w:r>
          </w:p>
        </w:tc>
        <w:tc>
          <w:tcPr>
            <w:tcW w:w="2935" w:type="dxa"/>
            <w:tcBorders>
              <w:top w:val="single" w:sz="4" w:space="0" w:color="auto"/>
              <w:bottom w:val="nil"/>
            </w:tcBorders>
          </w:tcPr>
          <w:p w14:paraId="7470F1EF" w14:textId="307C48CD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TYR</w:t>
            </w:r>
          </w:p>
        </w:tc>
      </w:tr>
      <w:tr w:rsidR="0053631B" w14:paraId="5C79777B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065A19F0" w14:textId="77777777" w:rsidR="0053631B" w:rsidRDefault="0053631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35" w:type="dxa"/>
            <w:tcBorders>
              <w:top w:val="nil"/>
              <w:bottom w:val="nil"/>
            </w:tcBorders>
          </w:tcPr>
          <w:p w14:paraId="49A1BA6B" w14:textId="7500DCF3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OCA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413151A1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4345BF04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65BDE61A" w14:textId="26470E03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TYRP1</w:t>
            </w:r>
          </w:p>
        </w:tc>
      </w:tr>
      <w:tr w:rsidR="0053631B" w14:paraId="7EF9F1C8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1C1573B1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7E041DD8" w14:textId="32A9B10A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SLC45A2</w:t>
            </w:r>
          </w:p>
        </w:tc>
      </w:tr>
      <w:tr w:rsidR="0053631B" w14:paraId="2A9F20FD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55BD91D9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649105F9" w14:textId="20612D34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SLC24A5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0A311A14" w14:textId="77777777" w:rsidTr="001F4DDF">
        <w:tc>
          <w:tcPr>
            <w:tcW w:w="41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C1433B" w14:textId="77777777" w:rsidR="0053631B" w:rsidRDefault="0053631B"/>
        </w:tc>
        <w:tc>
          <w:tcPr>
            <w:tcW w:w="2935" w:type="dxa"/>
            <w:tcBorders>
              <w:top w:val="nil"/>
              <w:bottom w:val="single" w:sz="4" w:space="0" w:color="auto"/>
            </w:tcBorders>
          </w:tcPr>
          <w:p w14:paraId="523D068C" w14:textId="5EA0A84D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LRMDA</w:t>
            </w:r>
          </w:p>
        </w:tc>
      </w:tr>
      <w:tr w:rsidR="0053631B" w14:paraId="75C8E05B" w14:textId="77777777" w:rsidTr="001F4DDF">
        <w:tc>
          <w:tcPr>
            <w:tcW w:w="41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8C2365A" w14:textId="7A457B65" w:rsidR="0053631B" w:rsidRDefault="0053631B"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rmansky-Pudlak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syndrome</w:t>
            </w:r>
          </w:p>
        </w:tc>
        <w:tc>
          <w:tcPr>
            <w:tcW w:w="2935" w:type="dxa"/>
            <w:tcBorders>
              <w:top w:val="single" w:sz="4" w:space="0" w:color="auto"/>
              <w:bottom w:val="nil"/>
            </w:tcBorders>
          </w:tcPr>
          <w:p w14:paraId="6DABE04D" w14:textId="4DEEECCB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HPS1</w:t>
            </w:r>
          </w:p>
        </w:tc>
      </w:tr>
      <w:tr w:rsidR="0053631B" w14:paraId="1E866389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7E81B3E4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50DF3879" w14:textId="6B5988D0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AP3B1</w:t>
            </w:r>
          </w:p>
        </w:tc>
      </w:tr>
      <w:tr w:rsidR="0053631B" w14:paraId="3FA7F261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14266DF1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2154720C" w14:textId="3EA62128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HPS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38550BC2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157D5651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04652BFC" w14:textId="13F02938" w:rsidR="0053631B" w:rsidRDefault="0053631B"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HPS4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2412FA63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4AFDCBCC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05803F8F" w14:textId="7D6F138A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HPS5</w:t>
            </w:r>
          </w:p>
        </w:tc>
      </w:tr>
      <w:tr w:rsidR="0053631B" w14:paraId="0FC93982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18DC3068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5239D5BB" w14:textId="44F2FBD2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HPS6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15ECF27D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54EE9DBD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6126508C" w14:textId="79EB2D1E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DTNBP1</w:t>
            </w:r>
          </w:p>
        </w:tc>
      </w:tr>
      <w:tr w:rsidR="0053631B" w14:paraId="613E4168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6B5D5076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75E4AFEE" w14:textId="244C81EF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BLOC1S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79672BA7" w14:textId="77777777" w:rsidTr="001F4DDF">
        <w:tc>
          <w:tcPr>
            <w:tcW w:w="4148" w:type="dxa"/>
            <w:vMerge/>
            <w:tcBorders>
              <w:top w:val="nil"/>
              <w:bottom w:val="nil"/>
            </w:tcBorders>
            <w:vAlign w:val="center"/>
          </w:tcPr>
          <w:p w14:paraId="3FB58B27" w14:textId="77777777" w:rsidR="0053631B" w:rsidRDefault="0053631B"/>
        </w:tc>
        <w:tc>
          <w:tcPr>
            <w:tcW w:w="2935" w:type="dxa"/>
            <w:tcBorders>
              <w:top w:val="nil"/>
              <w:bottom w:val="nil"/>
            </w:tcBorders>
          </w:tcPr>
          <w:p w14:paraId="32A830DC" w14:textId="1AC735A3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BLOC1S6</w:t>
            </w:r>
          </w:p>
        </w:tc>
      </w:tr>
      <w:tr w:rsidR="0053631B" w14:paraId="04798C1A" w14:textId="77777777" w:rsidTr="001F4DDF">
        <w:tc>
          <w:tcPr>
            <w:tcW w:w="414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572288" w14:textId="77777777" w:rsidR="0053631B" w:rsidRDefault="0053631B"/>
        </w:tc>
        <w:tc>
          <w:tcPr>
            <w:tcW w:w="2935" w:type="dxa"/>
            <w:tcBorders>
              <w:top w:val="nil"/>
              <w:bottom w:val="single" w:sz="4" w:space="0" w:color="auto"/>
            </w:tcBorders>
          </w:tcPr>
          <w:p w14:paraId="7CD4A2E1" w14:textId="69C37532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AP3D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1E817B3E" w14:textId="77777777" w:rsidTr="001F4DD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8DEFE" w14:textId="6D6572CD" w:rsidR="0053631B" w:rsidRDefault="0053631B"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hediak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Higashi syndrome 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14:paraId="008F8F84" w14:textId="6230F48D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LYS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53631B" w14:paraId="50423E5E" w14:textId="77777777" w:rsidTr="001F4DDF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3E15B8F" w14:textId="3D0824C5" w:rsidR="0053631B" w:rsidRDefault="0053631B"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cular albinism </w:t>
            </w:r>
          </w:p>
        </w:tc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14:paraId="278263FA" w14:textId="45DF65BB" w:rsidR="0053631B" w:rsidRDefault="0053631B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GPR14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 </w:t>
            </w:r>
          </w:p>
        </w:tc>
      </w:tr>
      <w:tr w:rsidR="00C54538" w14:paraId="4D76D14F" w14:textId="77777777" w:rsidTr="001F4DDF">
        <w:tc>
          <w:tcPr>
            <w:tcW w:w="4148" w:type="dxa"/>
            <w:vMerge w:val="restart"/>
            <w:tcBorders>
              <w:top w:val="single" w:sz="4" w:space="0" w:color="auto"/>
            </w:tcBorders>
            <w:vAlign w:val="center"/>
          </w:tcPr>
          <w:p w14:paraId="188DAF44" w14:textId="75CEC456" w:rsidR="00C54538" w:rsidRDefault="00C5453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545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Waardenburg syndrome</w:t>
            </w:r>
          </w:p>
        </w:tc>
        <w:tc>
          <w:tcPr>
            <w:tcW w:w="2935" w:type="dxa"/>
            <w:tcBorders>
              <w:top w:val="single" w:sz="4" w:space="0" w:color="auto"/>
            </w:tcBorders>
          </w:tcPr>
          <w:p w14:paraId="0E8989C4" w14:textId="07058C99" w:rsidR="00C54538" w:rsidRDefault="00C54538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A33EE0">
              <w:rPr>
                <w:rFonts w:ascii="Times New Roman" w:hAnsi="Times New Roman" w:cs="Times New Roman"/>
                <w:i/>
                <w:sz w:val="24"/>
                <w:szCs w:val="28"/>
              </w:rPr>
              <w:t>EDN3</w:t>
            </w:r>
          </w:p>
        </w:tc>
      </w:tr>
      <w:tr w:rsidR="00C54538" w14:paraId="134303EC" w14:textId="77777777" w:rsidTr="001F4DDF">
        <w:tc>
          <w:tcPr>
            <w:tcW w:w="4148" w:type="dxa"/>
            <w:vMerge/>
          </w:tcPr>
          <w:p w14:paraId="702F4C70" w14:textId="77777777" w:rsidR="00C54538" w:rsidRDefault="00C5453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35" w:type="dxa"/>
          </w:tcPr>
          <w:p w14:paraId="619459B9" w14:textId="79FA8CF3" w:rsidR="00C54538" w:rsidRDefault="00C54538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A33EE0">
              <w:rPr>
                <w:rFonts w:ascii="Times New Roman" w:hAnsi="Times New Roman" w:cs="Times New Roman"/>
                <w:i/>
                <w:sz w:val="24"/>
                <w:szCs w:val="28"/>
              </w:rPr>
              <w:t>EDNRB</w:t>
            </w:r>
          </w:p>
        </w:tc>
      </w:tr>
      <w:tr w:rsidR="00C54538" w14:paraId="1D63087D" w14:textId="77777777" w:rsidTr="001F4DDF">
        <w:tc>
          <w:tcPr>
            <w:tcW w:w="4148" w:type="dxa"/>
            <w:vMerge/>
          </w:tcPr>
          <w:p w14:paraId="61B1B2F8" w14:textId="77777777" w:rsidR="00C54538" w:rsidRDefault="00C5453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35" w:type="dxa"/>
          </w:tcPr>
          <w:p w14:paraId="792BB8F2" w14:textId="541BF897" w:rsidR="00C54538" w:rsidRDefault="00C54538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A33EE0">
              <w:rPr>
                <w:rFonts w:ascii="Times New Roman" w:hAnsi="Times New Roman" w:cs="Times New Roman"/>
                <w:i/>
                <w:sz w:val="24"/>
                <w:szCs w:val="28"/>
              </w:rPr>
              <w:t>MITF</w:t>
            </w:r>
          </w:p>
        </w:tc>
      </w:tr>
      <w:tr w:rsidR="00C54538" w14:paraId="05F2968B" w14:textId="77777777" w:rsidTr="001F4DDF">
        <w:tc>
          <w:tcPr>
            <w:tcW w:w="4148" w:type="dxa"/>
            <w:vMerge/>
          </w:tcPr>
          <w:p w14:paraId="5450BA8A" w14:textId="77777777" w:rsidR="00C54538" w:rsidRDefault="00C5453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35" w:type="dxa"/>
          </w:tcPr>
          <w:p w14:paraId="38112CDB" w14:textId="1F38680C" w:rsidR="00C54538" w:rsidRDefault="00C54538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A33EE0">
              <w:rPr>
                <w:rFonts w:ascii="Times New Roman" w:hAnsi="Times New Roman" w:cs="Times New Roman"/>
                <w:i/>
                <w:sz w:val="24"/>
                <w:szCs w:val="28"/>
              </w:rPr>
              <w:t>PAX3</w:t>
            </w:r>
          </w:p>
        </w:tc>
      </w:tr>
      <w:tr w:rsidR="00C54538" w14:paraId="1BD4EB51" w14:textId="77777777" w:rsidTr="001F4DDF">
        <w:tc>
          <w:tcPr>
            <w:tcW w:w="4148" w:type="dxa"/>
            <w:vMerge/>
          </w:tcPr>
          <w:p w14:paraId="58B7EED3" w14:textId="77777777" w:rsidR="00C54538" w:rsidRDefault="00C5453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35" w:type="dxa"/>
          </w:tcPr>
          <w:p w14:paraId="2351FFF4" w14:textId="1543C124" w:rsidR="00C54538" w:rsidRDefault="00C54538">
            <w:pPr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</w:pPr>
            <w:r w:rsidRPr="00A33EE0">
              <w:rPr>
                <w:rFonts w:ascii="Times New Roman" w:hAnsi="Times New Roman" w:cs="Times New Roman"/>
                <w:i/>
                <w:sz w:val="24"/>
                <w:szCs w:val="28"/>
              </w:rPr>
              <w:t>SNAI2</w:t>
            </w:r>
          </w:p>
        </w:tc>
      </w:tr>
      <w:tr w:rsidR="00C54538" w14:paraId="59DE10E3" w14:textId="77777777" w:rsidTr="001F4DDF">
        <w:tc>
          <w:tcPr>
            <w:tcW w:w="4148" w:type="dxa"/>
            <w:vMerge/>
          </w:tcPr>
          <w:p w14:paraId="3C0DE416" w14:textId="77777777" w:rsidR="00C54538" w:rsidRDefault="00C54538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2935" w:type="dxa"/>
          </w:tcPr>
          <w:p w14:paraId="7BF3FA81" w14:textId="4315F4CE" w:rsidR="00C54538" w:rsidRPr="00A33EE0" w:rsidRDefault="00C54538">
            <w:pPr>
              <w:rPr>
                <w:rFonts w:ascii="Times New Roman" w:hAnsi="Times New Roman" w:cs="Times New Roman"/>
                <w:i/>
                <w:sz w:val="24"/>
                <w:szCs w:val="28"/>
              </w:rPr>
            </w:pPr>
            <w:r w:rsidRPr="00A33EE0">
              <w:rPr>
                <w:rFonts w:ascii="Times New Roman" w:hAnsi="Times New Roman" w:cs="Times New Roman"/>
                <w:i/>
                <w:sz w:val="24"/>
                <w:szCs w:val="28"/>
              </w:rPr>
              <w:t>SOX10</w:t>
            </w:r>
          </w:p>
        </w:tc>
      </w:tr>
    </w:tbl>
    <w:p w14:paraId="0B660764" w14:textId="77777777" w:rsidR="00C65EAE" w:rsidRDefault="00C65EAE"/>
    <w:sectPr w:rsidR="00C65E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48D5F" w14:textId="77777777" w:rsidR="006935F4" w:rsidRDefault="006935F4" w:rsidP="0053631B">
      <w:r>
        <w:separator/>
      </w:r>
    </w:p>
  </w:endnote>
  <w:endnote w:type="continuationSeparator" w:id="0">
    <w:p w14:paraId="76E7A50F" w14:textId="77777777" w:rsidR="006935F4" w:rsidRDefault="006935F4" w:rsidP="0053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0653FE" w14:textId="77777777" w:rsidR="006935F4" w:rsidRDefault="006935F4" w:rsidP="0053631B">
      <w:r>
        <w:separator/>
      </w:r>
    </w:p>
  </w:footnote>
  <w:footnote w:type="continuationSeparator" w:id="0">
    <w:p w14:paraId="241D7325" w14:textId="77777777" w:rsidR="006935F4" w:rsidRDefault="006935F4" w:rsidP="00536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08E"/>
    <w:rsid w:val="001F4DDF"/>
    <w:rsid w:val="0035108E"/>
    <w:rsid w:val="00463F59"/>
    <w:rsid w:val="0053631B"/>
    <w:rsid w:val="006935F4"/>
    <w:rsid w:val="00790F94"/>
    <w:rsid w:val="00986547"/>
    <w:rsid w:val="00C54538"/>
    <w:rsid w:val="00C65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DC776"/>
  <w15:chartTrackingRefBased/>
  <w15:docId w15:val="{59EEB18A-469A-4938-B2E7-6457135A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31B"/>
    <w:rPr>
      <w:sz w:val="18"/>
      <w:szCs w:val="18"/>
    </w:rPr>
  </w:style>
  <w:style w:type="table" w:styleId="a7">
    <w:name w:val="Table Grid"/>
    <w:basedOn w:val="a1"/>
    <w:uiPriority w:val="39"/>
    <w:rsid w:val="00536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74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 fan</dc:creator>
  <cp:keywords/>
  <dc:description/>
  <cp:lastModifiedBy>liangliang fan</cp:lastModifiedBy>
  <cp:revision>7</cp:revision>
  <dcterms:created xsi:type="dcterms:W3CDTF">2020-12-18T02:23:00Z</dcterms:created>
  <dcterms:modified xsi:type="dcterms:W3CDTF">2020-12-18T03:07:00Z</dcterms:modified>
</cp:coreProperties>
</file>